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007" w:rsidRDefault="006B2007" w:rsidP="006B2007">
      <w:pPr>
        <w:spacing w:before="4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694E5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44CCF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ist of the B genome specific nested primers designed for sequencing and genome walk of genes </w:t>
      </w:r>
      <w:r w:rsidRPr="00F77B34">
        <w:rPr>
          <w:rFonts w:ascii="Times New Roman" w:hAnsi="Times New Roman" w:cs="Times New Roman"/>
          <w:i/>
          <w:sz w:val="24"/>
          <w:szCs w:val="24"/>
        </w:rPr>
        <w:t xml:space="preserve">BjuB.CYP79F1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D4A92">
        <w:rPr>
          <w:rFonts w:ascii="Times New Roman" w:hAnsi="Times New Roman" w:cs="Times New Roman"/>
          <w:i/>
          <w:sz w:val="24"/>
          <w:szCs w:val="24"/>
        </w:rPr>
        <w:t>BniB.CYP79F1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042656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042656">
        <w:rPr>
          <w:rFonts w:ascii="Times New Roman" w:hAnsi="Times New Roman" w:cs="Times New Roman"/>
          <w:i/>
          <w:sz w:val="24"/>
          <w:szCs w:val="24"/>
        </w:rPr>
        <w:t>junc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42656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042656">
        <w:rPr>
          <w:rFonts w:ascii="Times New Roman" w:hAnsi="Times New Roman" w:cs="Times New Roman"/>
          <w:i/>
          <w:sz w:val="24"/>
          <w:szCs w:val="24"/>
        </w:rPr>
        <w:t>nigra</w:t>
      </w:r>
      <w:proofErr w:type="spellEnd"/>
      <w:r>
        <w:rPr>
          <w:rFonts w:ascii="Times New Roman" w:hAnsi="Times New Roman" w:cs="Times New Roman"/>
          <w:sz w:val="24"/>
          <w:szCs w:val="24"/>
        </w:rPr>
        <w:t>, respectively.</w:t>
      </w:r>
    </w:p>
    <w:tbl>
      <w:tblPr>
        <w:tblW w:w="331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1"/>
        <w:gridCol w:w="4328"/>
      </w:tblGrid>
      <w:tr w:rsidR="006B2007" w:rsidRPr="00D83726" w:rsidTr="00DB18DF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6B2007" w:rsidRPr="00D83726" w:rsidRDefault="006B2007" w:rsidP="00DB18D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b/>
                <w:sz w:val="20"/>
                <w:szCs w:val="20"/>
              </w:rPr>
              <w:t>Primer code</w:t>
            </w:r>
          </w:p>
        </w:tc>
        <w:tc>
          <w:tcPr>
            <w:tcW w:w="3531" w:type="pct"/>
            <w:shd w:val="clear" w:color="auto" w:fill="F2F2F2" w:themeFill="background1" w:themeFillShade="F2"/>
            <w:vAlign w:val="center"/>
          </w:tcPr>
          <w:p w:rsidR="006B2007" w:rsidRPr="00D83726" w:rsidRDefault="006B2007" w:rsidP="00DB18DF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 – 3’)</w:t>
            </w:r>
          </w:p>
        </w:tc>
      </w:tr>
      <w:tr w:rsidR="006B2007" w:rsidRPr="00D83726" w:rsidTr="00DB18DF">
        <w:trPr>
          <w:jc w:val="center"/>
        </w:trPr>
        <w:tc>
          <w:tcPr>
            <w:tcW w:w="5000" w:type="pct"/>
            <w:gridSpan w:val="2"/>
            <w:vAlign w:val="center"/>
          </w:tcPr>
          <w:p w:rsidR="006B2007" w:rsidRPr="004D4A92" w:rsidRDefault="006B2007" w:rsidP="00DB18DF">
            <w:pPr>
              <w:spacing w:before="6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A92">
              <w:rPr>
                <w:rFonts w:ascii="Times New Roman" w:hAnsi="Times New Roman" w:cs="Times New Roman"/>
                <w:b/>
                <w:sz w:val="20"/>
                <w:szCs w:val="20"/>
              </w:rPr>
              <w:t>Primers for sequencing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S1B-NS-FP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CGCAGACCGGCCAAATAC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S1D-NS-FP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CACCGGTGAACAGTTCATGAAA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S1E-NS-FP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CGACGTTAGAGAGATCTCGAGGAA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S1F-NS-FP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GCTGGAACGTTGATGGTCT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S1G-NS-FP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ACGAGAGGGTGGAGTTATGGAGA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S1C-NS-FP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TTGCAGAGAAACATTCAGGG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S1B-NS-RP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AAATAACCTCCGAGGGTGC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S1C-NS-RP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TGGCTACCTGTCCAAAACA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S1D-NS-RP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AGAAAGCTCCTTCGAGATTCCATT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S1E-NS-RP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CATCATGATCGTCCCGACTTTC</w:t>
            </w:r>
          </w:p>
        </w:tc>
      </w:tr>
      <w:tr w:rsidR="006B2007" w:rsidRPr="00D83726" w:rsidTr="00DB18DF">
        <w:trPr>
          <w:jc w:val="center"/>
        </w:trPr>
        <w:tc>
          <w:tcPr>
            <w:tcW w:w="5000" w:type="pct"/>
            <w:gridSpan w:val="2"/>
            <w:vAlign w:val="center"/>
          </w:tcPr>
          <w:p w:rsidR="006B2007" w:rsidRPr="004D4A92" w:rsidRDefault="006B2007" w:rsidP="00DB18DF">
            <w:pPr>
              <w:spacing w:before="6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A92">
              <w:rPr>
                <w:rFonts w:ascii="Times New Roman" w:hAnsi="Times New Roman" w:cs="Times New Roman"/>
                <w:b/>
                <w:sz w:val="20"/>
                <w:szCs w:val="20"/>
              </w:rPr>
              <w:t>Primers for genome walk</w:t>
            </w:r>
          </w:p>
        </w:tc>
      </w:tr>
      <w:tr w:rsidR="006B2007" w:rsidRPr="005725AA" w:rsidTr="00DB18DF">
        <w:trPr>
          <w:jc w:val="center"/>
        </w:trPr>
        <w:tc>
          <w:tcPr>
            <w:tcW w:w="5000" w:type="pct"/>
            <w:gridSpan w:val="2"/>
            <w:vAlign w:val="center"/>
          </w:tcPr>
          <w:p w:rsidR="006B2007" w:rsidRPr="005725AA" w:rsidRDefault="006B2007" w:rsidP="00DB18DF">
            <w:pPr>
              <w:spacing w:before="6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25AA">
              <w:rPr>
                <w:rFonts w:ascii="Times New Roman" w:hAnsi="Times New Roman" w:cs="Times New Roman"/>
                <w:b/>
                <w:sz w:val="20"/>
                <w:szCs w:val="20"/>
              </w:rPr>
              <w:t>5’ genome walk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5’-GSP-R1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TTCCTCGAGATCTCTCTAACGTCGGCT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5’-GSP-R2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AGCAAGGAGGTTGTCCGCTTCAATGT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5’GSP-B-R1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GCGATCTCCGGTTTTTGCCCTTTCGT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5’GSP-B-R2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TATTCGGCCAAGCAAAGTGATGGATGCT</w:t>
            </w:r>
          </w:p>
        </w:tc>
      </w:tr>
      <w:tr w:rsidR="006B2007" w:rsidRPr="005725AA" w:rsidTr="00DB18DF">
        <w:trPr>
          <w:jc w:val="center"/>
        </w:trPr>
        <w:tc>
          <w:tcPr>
            <w:tcW w:w="5000" w:type="pct"/>
            <w:gridSpan w:val="2"/>
            <w:vAlign w:val="center"/>
          </w:tcPr>
          <w:p w:rsidR="006B2007" w:rsidRPr="005725AA" w:rsidRDefault="006B2007" w:rsidP="00DB18DF">
            <w:pPr>
              <w:spacing w:before="6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25AA">
              <w:rPr>
                <w:rFonts w:ascii="Times New Roman" w:hAnsi="Times New Roman" w:cs="Times New Roman"/>
                <w:b/>
                <w:sz w:val="20"/>
                <w:szCs w:val="20"/>
              </w:rPr>
              <w:t>3’ genome walk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3’-GSP-F1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CTCCACCAGTAGTTTTGTATGATGCGTG</w:t>
            </w:r>
          </w:p>
        </w:tc>
      </w:tr>
      <w:tr w:rsidR="006B2007" w:rsidRPr="00D83726" w:rsidTr="00DB18DF">
        <w:trPr>
          <w:jc w:val="center"/>
        </w:trPr>
        <w:tc>
          <w:tcPr>
            <w:tcW w:w="0" w:type="auto"/>
            <w:vAlign w:val="center"/>
          </w:tcPr>
          <w:p w:rsidR="006B2007" w:rsidRPr="00D83726" w:rsidRDefault="006B2007" w:rsidP="00DB18DF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3’-GSP-F2</w:t>
            </w:r>
          </w:p>
        </w:tc>
        <w:tc>
          <w:tcPr>
            <w:tcW w:w="3531" w:type="pct"/>
            <w:vAlign w:val="center"/>
          </w:tcPr>
          <w:p w:rsidR="006B2007" w:rsidRPr="00D83726" w:rsidRDefault="006B2007" w:rsidP="00DB18DF">
            <w:pPr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3726">
              <w:rPr>
                <w:rFonts w:ascii="Times New Roman" w:hAnsi="Times New Roman" w:cs="Times New Roman"/>
                <w:sz w:val="20"/>
                <w:szCs w:val="20"/>
              </w:rPr>
              <w:t>TTGGACAGGTAGCCACATTCACGTCGC</w:t>
            </w:r>
          </w:p>
        </w:tc>
      </w:tr>
    </w:tbl>
    <w:p w:rsidR="006B2007" w:rsidRDefault="006B2007" w:rsidP="006B2007">
      <w:pPr>
        <w:rPr>
          <w:rFonts w:ascii="Times New Roman" w:hAnsi="Times New Roman" w:cs="Times New Roman"/>
          <w:sz w:val="24"/>
          <w:szCs w:val="24"/>
        </w:rPr>
      </w:pPr>
    </w:p>
    <w:p w:rsidR="00D121A2" w:rsidRDefault="00D121A2"/>
    <w:sectPr w:rsidR="00D121A2" w:rsidSect="00D12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B2007"/>
    <w:rsid w:val="003978EB"/>
    <w:rsid w:val="00694E56"/>
    <w:rsid w:val="006B2007"/>
    <w:rsid w:val="00770515"/>
    <w:rsid w:val="00D12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>Grizli777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HARMA</dc:creator>
  <cp:lastModifiedBy>MANISHA SHARMA</cp:lastModifiedBy>
  <cp:revision>2</cp:revision>
  <dcterms:created xsi:type="dcterms:W3CDTF">2016-02-12T14:41:00Z</dcterms:created>
  <dcterms:modified xsi:type="dcterms:W3CDTF">2016-02-12T14:41:00Z</dcterms:modified>
</cp:coreProperties>
</file>